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8DF52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C520A31">
      <w:pPr>
        <w:widowControl/>
        <w:spacing w:before="100" w:beforeAutospacing="1" w:after="160" w:line="256" w:lineRule="auto"/>
        <w:jc w:val="center"/>
        <w:rPr>
          <w:rFonts w:eastAsia="Calibri"/>
          <w:b/>
          <w:bCs/>
          <w:sz w:val="20"/>
          <w:szCs w:val="20"/>
          <w:highlight w:val="yellow"/>
        </w:rPr>
      </w:pPr>
    </w:p>
    <w:p w14:paraId="61043917">
      <w:pPr>
        <w:widowControl/>
        <w:spacing w:before="100" w:beforeAutospacing="1" w:after="160" w:line="256" w:lineRule="auto"/>
        <w:jc w:val="both"/>
        <w:rPr>
          <w:rFonts w:eastAsia="Calibri"/>
          <w:b/>
          <w:bCs/>
          <w:sz w:val="20"/>
          <w:szCs w:val="20"/>
          <w:highlight w:val="yellow"/>
        </w:rPr>
      </w:pPr>
      <w:bookmarkStart w:id="0" w:name="_GoBack"/>
      <w:bookmarkEnd w:id="0"/>
    </w:p>
    <w:p w14:paraId="49EFB2FD">
      <w:pPr>
        <w:widowControl/>
        <w:spacing w:before="100" w:beforeAutospacing="1" w:after="160" w:line="256" w:lineRule="auto"/>
        <w:jc w:val="center"/>
        <w:rPr>
          <w:rFonts w:eastAsia="Calibri"/>
          <w:b/>
          <w:bCs/>
          <w:sz w:val="20"/>
          <w:szCs w:val="20"/>
          <w:highlight w:val="yellow"/>
        </w:rPr>
      </w:pPr>
      <w:r>
        <w:rPr>
          <w:rFonts w:eastAsia="Calibri"/>
          <w:b/>
          <w:bCs/>
          <w:sz w:val="20"/>
          <w:szCs w:val="20"/>
          <w:highlight w:val="yellow"/>
        </w:rPr>
        <w:t>Table</w:t>
      </w:r>
      <w:r>
        <w:rPr>
          <w:rFonts w:hint="eastAsia" w:eastAsia="Calibri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S1.</w:t>
      </w:r>
      <w:r>
        <w:rPr>
          <w:rFonts w:hint="eastAsia" w:eastAsia="Calibri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Full</w:t>
      </w:r>
      <w:r>
        <w:rPr>
          <w:rFonts w:hint="eastAsia" w:eastAsia="Calibri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electronic</w:t>
      </w:r>
      <w:r>
        <w:rPr>
          <w:rFonts w:hint="eastAsia" w:eastAsia="Calibri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search</w:t>
      </w:r>
      <w:r>
        <w:rPr>
          <w:rFonts w:hint="eastAsia" w:eastAsia="Calibri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strategy</w:t>
      </w:r>
    </w:p>
    <w:p w14:paraId="05DDCD9F">
      <w:pPr>
        <w:rPr>
          <w:rStyle w:val="4"/>
          <w:highlight w:val="yellow"/>
        </w:rPr>
      </w:pPr>
    </w:p>
    <w:tbl>
      <w:tblPr>
        <w:tblStyle w:val="2"/>
        <w:tblW w:w="85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7349"/>
        <w:gridCol w:w="14"/>
      </w:tblGrid>
      <w:tr w14:paraId="1AE99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173" w:type="dxa"/>
            <w:tcBorders>
              <w:top w:val="single" w:color="000000" w:sz="1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B13E6F4">
            <w:pPr>
              <w:widowControl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</w:rPr>
              <w:t>Database</w:t>
            </w:r>
          </w:p>
        </w:tc>
        <w:tc>
          <w:tcPr>
            <w:tcW w:w="7363" w:type="dxa"/>
            <w:gridSpan w:val="2"/>
            <w:tcBorders>
              <w:top w:val="single" w:color="000000" w:sz="1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A8CC151">
            <w:pPr>
              <w:widowControl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</w:rPr>
              <w:t>Full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</w:rPr>
              <w:t>search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val="en-IN" w:eastAsia="en-IN"/>
              </w:rPr>
              <w:t>string</w:t>
            </w:r>
          </w:p>
        </w:tc>
      </w:tr>
      <w:tr w14:paraId="7D267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0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D120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ubMed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CCB272">
            <w:pPr>
              <w:widowControl/>
              <w:spacing w:line="276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“impac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anine”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“can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impaction”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diagnos*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redict*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rognos*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treatmen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management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“co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beam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ompu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tomography”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anoramic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“artifici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intelligence”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“mach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learning”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“dee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learning”)</w:t>
            </w:r>
          </w:p>
        </w:tc>
      </w:tr>
      <w:tr w14:paraId="0928D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0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0F87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Embase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A479B">
            <w:pPr>
              <w:widowControl/>
              <w:spacing w:line="276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‘impac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anine’/ex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‘can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impaction’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‘diagnosis’/ex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‘prediction’/ex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‘treatment’/exp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‘co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beam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ompu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tomography’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‘panoram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radiography’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‘artifici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intelligence’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‘mach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learning’)</w:t>
            </w:r>
          </w:p>
        </w:tc>
      </w:tr>
      <w:tr w14:paraId="53250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0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F7B1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We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Science</w:t>
            </w: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269035">
            <w:pPr>
              <w:widowControl/>
              <w:spacing w:line="276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TS=(impac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anine*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diagnos*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redict*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treatment*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anoramic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“artifici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intelligence”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“mach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learning”))</w:t>
            </w:r>
          </w:p>
        </w:tc>
      </w:tr>
      <w:tr w14:paraId="1DD91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0" w:hRule="atLeast"/>
        </w:trPr>
        <w:tc>
          <w:tcPr>
            <w:tcW w:w="1173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 w14:paraId="09CC4D52">
            <w:pPr>
              <w:widowControl/>
              <w:spacing w:line="276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ochra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Library</w:t>
            </w:r>
          </w:p>
        </w:tc>
        <w:tc>
          <w:tcPr>
            <w:tcW w:w="7349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top"/>
          </w:tcPr>
          <w:p w14:paraId="3E122710">
            <w:pPr>
              <w:widowControl/>
              <w:spacing w:line="276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“impac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canine”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“can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impaction”)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AN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(diagnosi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val="en-IN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en-IN" w:eastAsia="en-IN"/>
              </w:rPr>
              <w:t>treatment)</w:t>
            </w:r>
          </w:p>
        </w:tc>
      </w:tr>
    </w:tbl>
    <w:p w14:paraId="2DC35813"/>
    <w:p w14:paraId="15146FAE"/>
    <w:p w14:paraId="39E08F7C"/>
    <w:p w14:paraId="47313A15"/>
    <w:p w14:paraId="695B0EBC">
      <w:pPr>
        <w:widowControl/>
        <w:spacing w:before="100" w:beforeAutospacing="1" w:after="160" w:line="256" w:lineRule="auto"/>
        <w:jc w:val="center"/>
        <w:rPr>
          <w:rFonts w:eastAsia="Calibri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Supplementary Table S2.</w:t>
      </w:r>
      <w:r>
        <w:rPr>
          <w:rFonts w:eastAsia="Calibri"/>
          <w:b/>
          <w:bCs/>
          <w:sz w:val="20"/>
          <w:szCs w:val="20"/>
          <w:highlight w:val="yellow"/>
        </w:rPr>
        <w:t>Data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extraction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summary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of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included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studies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(n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=</w:t>
      </w:r>
      <w:r>
        <w:rPr>
          <w:rFonts w:hint="eastAsia" w:eastAsia="宋体"/>
          <w:b/>
          <w:bCs/>
          <w:sz w:val="20"/>
          <w:szCs w:val="20"/>
          <w:highlight w:val="yellow"/>
          <w:lang w:eastAsia="zh-CN"/>
        </w:rPr>
        <w:t xml:space="preserve"> </w:t>
      </w:r>
      <w:r>
        <w:rPr>
          <w:rFonts w:eastAsia="Calibri"/>
          <w:b/>
          <w:bCs/>
          <w:sz w:val="20"/>
          <w:szCs w:val="20"/>
          <w:highlight w:val="yellow"/>
        </w:rPr>
        <w:t>28)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55"/>
        <w:gridCol w:w="1554"/>
        <w:gridCol w:w="1514"/>
        <w:gridCol w:w="1385"/>
        <w:gridCol w:w="1546"/>
      </w:tblGrid>
      <w:tr w14:paraId="326B5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A855A2">
            <w:pPr>
              <w:widowControl/>
              <w:spacing w:before="100" w:beforeAutospacing="1" w:line="256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B3AD58">
            <w:pPr>
              <w:widowControl/>
              <w:spacing w:before="100" w:beforeAutospacing="1" w:line="256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Domain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1647EA">
            <w:pPr>
              <w:widowControl/>
              <w:spacing w:before="100" w:beforeAutospacing="1" w:line="256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Modality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Intervention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Comparison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BB60E4">
            <w:pPr>
              <w:widowControl/>
              <w:spacing w:before="100" w:beforeAutospacing="1" w:line="256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Effect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Metric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(OR,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12A526">
            <w:pPr>
              <w:widowControl/>
              <w:spacing w:before="100" w:beforeAutospacing="1" w:line="256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Primary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6B7604">
            <w:pPr>
              <w:widowControl/>
              <w:spacing w:before="100" w:beforeAutospacing="1" w:line="256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Bias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20"/>
                <w:szCs w:val="20"/>
              </w:rPr>
              <w:t>Tool</w:t>
            </w:r>
          </w:p>
        </w:tc>
      </w:tr>
      <w:tr w14:paraId="7A4FE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10EB3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Wang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0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A1784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9633B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follicl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width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–3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m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lt;1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m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399C65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10</w:t>
            </w:r>
          </w:p>
          <w:p w14:paraId="1C20EF7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90–8.9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7FFE0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A3098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3A9DF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E6B69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Guarnieri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6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1C8BE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A3EDB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orm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anine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EA92C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3.85</w:t>
            </w:r>
          </w:p>
          <w:p w14:paraId="33724A8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90–602.3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CCC48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03509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510B4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6358D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adler-Olse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0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83684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CB9CE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oubl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ingl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traction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F3462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49</w:t>
            </w:r>
          </w:p>
          <w:p w14:paraId="21E794E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14–1.7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AE729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reatmen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uccess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D1ACC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1E10C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C3CC4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usa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3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54A5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A8425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PG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roo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esorption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8D48F7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7.00</w:t>
            </w:r>
          </w:p>
          <w:p w14:paraId="3DAE9B6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.97–247.52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0E2E0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8CC69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01E61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4A089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waity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4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E4FA7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I-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1F810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I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emi-automat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ssessment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F6220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4.00</w:t>
            </w:r>
          </w:p>
          <w:p w14:paraId="56ECDFB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8.83–65.4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D457C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D9FB4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QUADAS-2</w:t>
            </w:r>
          </w:p>
        </w:tc>
      </w:tr>
      <w:tr w14:paraId="58587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94164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bdulkreem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4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DD6EC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I-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4C5FD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ropp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on-cropp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I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615BC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4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23–11.38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77C3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7FF6B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QUADAS-2</w:t>
            </w:r>
          </w:p>
        </w:tc>
      </w:tr>
      <w:tr w14:paraId="57A89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4AD67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tabryla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8995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06218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rthodon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ransalveolar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27E14E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00</w:t>
            </w:r>
          </w:p>
          <w:p w14:paraId="0A130DA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11–84.6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89ABE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reatmen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uccess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3C2CC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1227F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2ED7F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h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3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D36B9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8D86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one–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a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≤1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691A0C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4.00</w:t>
            </w:r>
          </w:p>
          <w:p w14:paraId="40CF684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8.60–225.2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43A08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failure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5DC0B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475F2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7B2B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1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672AB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31862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imary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anin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1B2F2E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5</w:t>
            </w:r>
          </w:p>
          <w:p w14:paraId="061F727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61–16.31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99F4D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A3629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2B452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23F9D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2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8D0DB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55268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eadgea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13CD8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0.80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.10–55.67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3E3BD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F7EDB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5F83D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F6AE0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3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DFE5F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27122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api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axillary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pans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F1CFE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06</w:t>
            </w:r>
          </w:p>
          <w:p w14:paraId="6CB6AF0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3.49–56.64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50CE8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769E9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6F8BD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05E7F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4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C143F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DC9F1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M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PA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C7A47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.00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3.59–33.72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EF2CD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699E0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7CB77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8DC13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5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0E64F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CDA0C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PA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1A9882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.00</w:t>
            </w:r>
          </w:p>
          <w:p w14:paraId="2267147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3.09–39.21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0EA43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20C88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339C8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6D323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6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30C8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D15EC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0F67F7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4.89</w:t>
            </w:r>
          </w:p>
          <w:p w14:paraId="49A8330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55–15.44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F9291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836BC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4EFE1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16F69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7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1660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971B3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ranspalat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4770B3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1.00</w:t>
            </w:r>
          </w:p>
          <w:p w14:paraId="27B9314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3.59–33.72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8D953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A6E9C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4AA86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692B5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8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87422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117E2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lternativ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hort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44478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0</w:t>
            </w:r>
          </w:p>
          <w:p w14:paraId="77E40C3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87–9.06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71937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582E2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4513A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50AEC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langov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0)_9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365FC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1C48C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alternativ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hort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CFA91A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6</w:t>
            </w:r>
          </w:p>
          <w:p w14:paraId="53347BF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17–8.55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79122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0C05E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7A26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F97CB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Kim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7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39C1A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1A5C2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stanc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&gt;4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869D91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8.90</w:t>
            </w:r>
          </w:p>
          <w:p w14:paraId="0130BDD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9.20–180.00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F9CE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failure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95B3C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5FEC3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8C244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layyash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4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89244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1466B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anoram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2362FE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50</w:t>
            </w:r>
          </w:p>
          <w:p w14:paraId="6E4C9AC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15–10.61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2A0C1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C9D25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QUADAS-2</w:t>
            </w:r>
          </w:p>
        </w:tc>
      </w:tr>
      <w:tr w14:paraId="3EC89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C74DD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opsak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4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DE98D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9905D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-yea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rease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AE5FD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4</w:t>
            </w:r>
          </w:p>
          <w:p w14:paraId="7A98C0D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13–0.93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B29E3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64D8E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3F841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87125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alik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9)_1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7F210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D0D9E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ngula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aramet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°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BD391D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8</w:t>
            </w:r>
          </w:p>
          <w:p w14:paraId="31C66DA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02–1.35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640F4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32BFD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685E0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C6DC9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alik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9)_2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1BC6C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076A3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ngula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aramet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°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9D3DDF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91</w:t>
            </w:r>
          </w:p>
          <w:p w14:paraId="0067F3F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84–0.9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99A58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5954C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66B09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1A67D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aje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2)_1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72714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343E4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roximity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55C70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4.73</w:t>
            </w:r>
          </w:p>
          <w:p w14:paraId="3C64B37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5.72–37.9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CEBE0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72EAE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QUADAS-2</w:t>
            </w:r>
          </w:p>
        </w:tc>
      </w:tr>
      <w:tr w14:paraId="46157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D8E85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aje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2)_2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BE3B6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AD95C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resorption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6FFD63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78</w:t>
            </w:r>
          </w:p>
          <w:p w14:paraId="752A230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61–4.7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A4551A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95AB6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QUADAS-2</w:t>
            </w:r>
          </w:p>
        </w:tc>
      </w:tr>
      <w:tr w14:paraId="544F4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8CA6D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Haje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2)_3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8A9A5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D8482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BC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alat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osition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5BDBE0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8.00</w:t>
            </w:r>
          </w:p>
          <w:p w14:paraId="1F81CCB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3.03–21.06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E135A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agnostic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0EFD2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QUADAS-2</w:t>
            </w:r>
          </w:p>
        </w:tc>
      </w:tr>
      <w:tr w14:paraId="76D7D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A35BD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1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06D98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230B7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Later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act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916994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9.90</w:t>
            </w:r>
          </w:p>
          <w:p w14:paraId="26EC097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23–79.73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E80C5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2905E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03D16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48261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2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8452C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FCA98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entr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act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9EF246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70</w:t>
            </w:r>
          </w:p>
          <w:p w14:paraId="7F554B8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37–10.1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ECB8F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29666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52C61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236D3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3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156D1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0CCC5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First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mola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act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C50317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90</w:t>
            </w:r>
          </w:p>
          <w:p w14:paraId="51F017D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99–17.18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F370A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8D582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41521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C5382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4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23848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3FF6B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Later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los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pex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C73C87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20</w:t>
            </w:r>
          </w:p>
          <w:p w14:paraId="77C9C50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04–4.73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C99F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68E21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5E935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B3F15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5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35EF6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B2C41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entr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lose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apex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09A24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.80</w:t>
            </w:r>
          </w:p>
          <w:p w14:paraId="08A7FCB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09–7.25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39C1A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B01359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1F7F7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2E35E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6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F0CF9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39E47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Later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stanc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m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25FC35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10</w:t>
            </w:r>
          </w:p>
          <w:p w14:paraId="0E9EBB0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03–1.1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C487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5E9D1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1F3ED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0C3DA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Ya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1)_7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20F56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ve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B98D9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entra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ncis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distance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pe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m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0744ED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20</w:t>
            </w:r>
          </w:p>
          <w:p w14:paraId="07D09D25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05–1.32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6A581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Predi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mpac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D4F0B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27974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FA266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onisha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22)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3064D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8F2E3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apid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maxillary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pans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BCC6A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2.09</w:t>
            </w:r>
          </w:p>
          <w:p w14:paraId="58B36AC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.92–49.9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B484B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D64224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14:paraId="6A669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84BE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arro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8)_1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06507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183F3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arly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Sect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E1818E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0.37</w:t>
            </w:r>
          </w:p>
          <w:p w14:paraId="45140E7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17–0.84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C5DC3C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3E25B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6370A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C2C5C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arro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8)_2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D52E5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5471BD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Sector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I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FACF10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5.74</w:t>
            </w:r>
          </w:p>
          <w:p w14:paraId="2FA4AEB6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22–27.07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F082B8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18AD6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5475D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925A4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arro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8)_3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D8D13B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5D101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arly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occlusal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F2CEB2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1.93</w:t>
            </w:r>
          </w:p>
          <w:p w14:paraId="238B6C0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0.88–4.23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301D2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DF0D7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  <w:tr w14:paraId="69BC6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26A293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Barro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2018)_4</w:t>
            </w:r>
          </w:p>
        </w:tc>
        <w:tc>
          <w:tcPr>
            <w:tcW w:w="1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12ABAE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Therapeutic</w:t>
            </w:r>
          </w:p>
        </w:tc>
        <w:tc>
          <w:tcPr>
            <w:tcW w:w="15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4BEB10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xtraction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occlusal)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1D0130">
            <w:pPr>
              <w:widowControl/>
              <w:spacing w:before="100" w:beforeAutospacing="1" w:line="256" w:lineRule="auto"/>
              <w:jc w:val="center"/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3.14</w:t>
            </w:r>
          </w:p>
          <w:p w14:paraId="2C232552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(1.19–8.29)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50A4C7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Spontaneous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eruption</w:t>
            </w:r>
          </w:p>
        </w:tc>
        <w:tc>
          <w:tcPr>
            <w:tcW w:w="15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7A41FF">
            <w:pPr>
              <w:widowControl/>
              <w:spacing w:before="100" w:beforeAutospacing="1" w:line="256" w:lineRule="auto"/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</w:rPr>
              <w:t>ROBINS-I</w:t>
            </w:r>
          </w:p>
        </w:tc>
      </w:tr>
    </w:tbl>
    <w:p w14:paraId="07A5BD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7345EF"/>
    <w:rsid w:val="2A7345EF"/>
    <w:rsid w:val="595F2950"/>
    <w:rsid w:val="6D94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0</Words>
  <Characters>4965</Characters>
  <Lines>0</Lines>
  <Paragraphs>0</Paragraphs>
  <TotalTime>0</TotalTime>
  <ScaleCrop>false</ScaleCrop>
  <LinksUpToDate>false</LinksUpToDate>
  <CharactersWithSpaces>54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2:17:00Z</dcterms:created>
  <dc:creator>耳语</dc:creator>
  <cp:lastModifiedBy>芜湖小流氓</cp:lastModifiedBy>
  <dcterms:modified xsi:type="dcterms:W3CDTF">2026-02-11T02:2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D329F7B6D474616909C51C6C7C23546_13</vt:lpwstr>
  </property>
  <property fmtid="{D5CDD505-2E9C-101B-9397-08002B2CF9AE}" pid="4" name="KSOTemplateDocerSaveRecord">
    <vt:lpwstr>eyJoZGlkIjoiM2ZlZmQ1OGNjMTkwYjBiYjRlMjU3YzZiMTRlMTY0OTYiLCJ1c2VySWQiOiIyODc3MTQ2OTkifQ==</vt:lpwstr>
  </property>
</Properties>
</file>